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BDEF" w14:textId="42E5228A" w:rsidR="00312812" w:rsidRPr="00815981" w:rsidRDefault="00312812" w:rsidP="00312812">
      <w:pPr>
        <w:autoSpaceDE w:val="0"/>
        <w:autoSpaceDN w:val="0"/>
        <w:adjustRightInd w:val="0"/>
        <w:spacing w:line="360" w:lineRule="auto"/>
        <w:ind w:right="60"/>
        <w:jc w:val="left"/>
        <w:rPr>
          <w:sz w:val="20"/>
          <w:szCs w:val="20"/>
        </w:rPr>
      </w:pPr>
      <w:r w:rsidRPr="00815981">
        <w:rPr>
          <w:rFonts w:hint="eastAsia"/>
          <w:sz w:val="20"/>
          <w:szCs w:val="20"/>
        </w:rPr>
        <w:t xml:space="preserve">Table </w:t>
      </w:r>
      <w:r w:rsidR="00E765EA" w:rsidRPr="00815981">
        <w:rPr>
          <w:sz w:val="20"/>
          <w:szCs w:val="20"/>
        </w:rPr>
        <w:t>S3</w:t>
      </w:r>
      <w:r w:rsidRPr="00815981">
        <w:rPr>
          <w:rFonts w:hint="eastAsia"/>
          <w:sz w:val="20"/>
          <w:szCs w:val="20"/>
        </w:rPr>
        <w:t>.</w:t>
      </w:r>
      <w:r w:rsidRPr="00815981">
        <w:rPr>
          <w:sz w:val="20"/>
          <w:szCs w:val="20"/>
        </w:rPr>
        <w:t xml:space="preserve"> </w:t>
      </w:r>
      <w:r w:rsidR="00E765EA" w:rsidRPr="00815981">
        <w:t>Relapsed/Refractory</w:t>
      </w:r>
      <w:r w:rsidR="00E765EA" w:rsidRPr="00815981">
        <w:rPr>
          <w:sz w:val="20"/>
          <w:szCs w:val="20"/>
        </w:rPr>
        <w:t xml:space="preserve"> </w:t>
      </w:r>
      <w:r w:rsidRPr="00815981">
        <w:rPr>
          <w:sz w:val="20"/>
          <w:szCs w:val="20"/>
        </w:rPr>
        <w:t>Patient Baseline After Propensity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071"/>
      </w:tblGrid>
      <w:tr w:rsidR="00815981" w:rsidRPr="00815981" w14:paraId="016F0B44" w14:textId="77777777" w:rsidTr="00ED185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1C5CA9A" w14:textId="03D74564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Conditioning regi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FA58ED" w14:textId="748DC9DE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SD-</w:t>
            </w:r>
            <w:r w:rsidRPr="00815981">
              <w:rPr>
                <w:sz w:val="20"/>
                <w:szCs w:val="20"/>
              </w:rPr>
              <w:t>B</w:t>
            </w:r>
            <w:r w:rsidRPr="00815981">
              <w:rPr>
                <w:rFonts w:hint="eastAsia"/>
                <w:sz w:val="20"/>
                <w:szCs w:val="20"/>
              </w:rPr>
              <w:t>EAC (</w:t>
            </w:r>
            <w:r w:rsidRPr="00815981">
              <w:rPr>
                <w:sz w:val="20"/>
                <w:szCs w:val="20"/>
              </w:rPr>
              <w:t>%</w:t>
            </w:r>
            <w:r w:rsidRPr="00815981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3253EA" w14:textId="314CAF8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A</w:t>
            </w:r>
            <w:r w:rsidRPr="00815981">
              <w:rPr>
                <w:rFonts w:hint="eastAsia"/>
                <w:sz w:val="20"/>
                <w:szCs w:val="20"/>
              </w:rPr>
              <w:t>D-</w:t>
            </w:r>
            <w:r w:rsidRPr="00815981">
              <w:rPr>
                <w:sz w:val="20"/>
                <w:szCs w:val="20"/>
              </w:rPr>
              <w:t>B</w:t>
            </w:r>
            <w:r w:rsidRPr="00815981">
              <w:rPr>
                <w:rFonts w:hint="eastAsia"/>
                <w:sz w:val="20"/>
                <w:szCs w:val="20"/>
              </w:rPr>
              <w:t>EAC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(</w:t>
            </w:r>
            <w:r w:rsidRPr="00815981">
              <w:rPr>
                <w:sz w:val="20"/>
                <w:szCs w:val="20"/>
              </w:rPr>
              <w:t>%</w:t>
            </w:r>
            <w:r w:rsidRPr="00815981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BCA0D5A" w14:textId="7F731175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P value</w:t>
            </w:r>
          </w:p>
        </w:tc>
      </w:tr>
      <w:tr w:rsidR="00815981" w:rsidRPr="00815981" w14:paraId="19278B64" w14:textId="77777777" w:rsidTr="00ED185D">
        <w:tc>
          <w:tcPr>
            <w:tcW w:w="3823" w:type="dxa"/>
            <w:tcBorders>
              <w:top w:val="single" w:sz="4" w:space="0" w:color="auto"/>
            </w:tcBorders>
          </w:tcPr>
          <w:p w14:paraId="53054F7A" w14:textId="77777777" w:rsidR="0015643A" w:rsidRPr="00815981" w:rsidRDefault="0015643A" w:rsidP="0015643A">
            <w:pPr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Age</w:t>
            </w:r>
            <w:r w:rsidRPr="00815981">
              <w:rPr>
                <w:rFonts w:hint="eastAsia"/>
                <w:sz w:val="20"/>
                <w:szCs w:val="20"/>
              </w:rPr>
              <w:t>,</w:t>
            </w:r>
            <w:r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median</w:t>
            </w:r>
            <w:r w:rsidRPr="00815981">
              <w:rPr>
                <w:sz w:val="20"/>
                <w:szCs w:val="20"/>
              </w:rPr>
              <w:t xml:space="preserve"> (range), year</w:t>
            </w:r>
            <w:r w:rsidRPr="00815981">
              <w:rPr>
                <w:rFonts w:hint="eastAsia"/>
                <w:sz w:val="20"/>
                <w:szCs w:val="20"/>
              </w:rPr>
              <w:t>s</w:t>
            </w:r>
          </w:p>
          <w:p w14:paraId="0B0797B9" w14:textId="70C8665B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≤</w:t>
            </w:r>
            <w:r w:rsidR="002841AB" w:rsidRPr="00815981">
              <w:rPr>
                <w:rFonts w:hint="eastAsia"/>
                <w:sz w:val="20"/>
                <w:szCs w:val="20"/>
              </w:rPr>
              <w:t>3</w:t>
            </w:r>
            <w:r w:rsidR="002841AB" w:rsidRPr="00815981">
              <w:rPr>
                <w:sz w:val="20"/>
                <w:szCs w:val="20"/>
              </w:rPr>
              <w:t>3</w:t>
            </w:r>
          </w:p>
          <w:p w14:paraId="1C0FF3D1" w14:textId="7F660E12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＞</w:t>
            </w:r>
            <w:r w:rsidR="002841AB" w:rsidRPr="00815981">
              <w:rPr>
                <w:rFonts w:hint="eastAsia"/>
                <w:sz w:val="20"/>
                <w:szCs w:val="20"/>
              </w:rPr>
              <w:t>3</w:t>
            </w:r>
            <w:r w:rsidR="002841AB" w:rsidRPr="00815981">
              <w:rPr>
                <w:sz w:val="20"/>
                <w:szCs w:val="20"/>
              </w:rPr>
              <w:t>3</w:t>
            </w:r>
            <w:r w:rsidRPr="00815981">
              <w:rPr>
                <w:sz w:val="20"/>
                <w:szCs w:val="20"/>
              </w:rPr>
              <w:t xml:space="preserve">                                    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1B4415" w14:textId="65F697FF" w:rsidR="00312812" w:rsidRPr="00815981" w:rsidRDefault="00276907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3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(</w:t>
            </w:r>
            <w:r w:rsidRPr="00815981">
              <w:rPr>
                <w:sz w:val="20"/>
                <w:szCs w:val="20"/>
              </w:rPr>
              <w:t>22-59)</w:t>
            </w:r>
          </w:p>
          <w:p w14:paraId="050FC5FB" w14:textId="4031F631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0.0)</w:t>
            </w:r>
          </w:p>
          <w:p w14:paraId="2B0950AD" w14:textId="57BE867F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203917" w14:textId="433AA807" w:rsidR="00312812" w:rsidRPr="00815981" w:rsidRDefault="00276907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31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int="eastAsia"/>
                <w:sz w:val="20"/>
                <w:szCs w:val="20"/>
              </w:rPr>
              <w:t>(</w:t>
            </w:r>
            <w:r w:rsidRPr="00815981">
              <w:rPr>
                <w:sz w:val="20"/>
                <w:szCs w:val="20"/>
              </w:rPr>
              <w:t>18-58)</w:t>
            </w:r>
          </w:p>
          <w:p w14:paraId="6E3ADF06" w14:textId="3C4CF1FB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4.5)</w:t>
            </w:r>
          </w:p>
          <w:p w14:paraId="1F68C139" w14:textId="6EEBF110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45.5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23F5CCC" w14:textId="624F49B1" w:rsidR="0015643A" w:rsidRPr="00815981" w:rsidRDefault="002841AB" w:rsidP="002841AB">
            <w:pPr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 xml:space="preserve">  </w:t>
            </w:r>
            <w:r w:rsidR="00276907" w:rsidRPr="00815981">
              <w:rPr>
                <w:sz w:val="20"/>
                <w:szCs w:val="20"/>
              </w:rPr>
              <w:t>0.330</w:t>
            </w:r>
          </w:p>
          <w:p w14:paraId="10C964AA" w14:textId="0DC6E4AC" w:rsidR="00312812" w:rsidRPr="00815981" w:rsidRDefault="00241609" w:rsidP="0015643A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0.827</w:t>
            </w:r>
          </w:p>
        </w:tc>
      </w:tr>
      <w:tr w:rsidR="00815981" w:rsidRPr="00815981" w14:paraId="0EBDA371" w14:textId="77777777" w:rsidTr="00ED185D">
        <w:tc>
          <w:tcPr>
            <w:tcW w:w="3823" w:type="dxa"/>
          </w:tcPr>
          <w:p w14:paraId="0A9034DC" w14:textId="0936C4A0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Gender</w:t>
            </w:r>
          </w:p>
          <w:p w14:paraId="59489A09" w14:textId="77777777" w:rsidR="00312812" w:rsidRPr="00815981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Male</w:t>
            </w:r>
          </w:p>
          <w:p w14:paraId="1D1B2AF3" w14:textId="514A3B5D" w:rsidR="00312812" w:rsidRPr="00815981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27D42E70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12063563" w14:textId="6C8BEC92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66.7)</w:t>
            </w:r>
          </w:p>
          <w:p w14:paraId="364B5D2B" w14:textId="4EFF7D52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3.3)</w:t>
            </w:r>
          </w:p>
        </w:tc>
        <w:tc>
          <w:tcPr>
            <w:tcW w:w="1701" w:type="dxa"/>
          </w:tcPr>
          <w:p w14:paraId="54E4BB26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65EC7F23" w14:textId="3A779C5D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7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63.6)</w:t>
            </w:r>
          </w:p>
          <w:p w14:paraId="04421540" w14:textId="19B67301" w:rsidR="00312812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6.4)</w:t>
            </w:r>
          </w:p>
        </w:tc>
        <w:tc>
          <w:tcPr>
            <w:tcW w:w="1071" w:type="dxa"/>
          </w:tcPr>
          <w:p w14:paraId="05A87ADE" w14:textId="4E116DBC" w:rsidR="00312812" w:rsidRPr="00815981" w:rsidRDefault="00241609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1</w:t>
            </w:r>
            <w:r w:rsidRPr="00815981">
              <w:rPr>
                <w:sz w:val="20"/>
                <w:szCs w:val="20"/>
              </w:rPr>
              <w:t>.000</w:t>
            </w:r>
          </w:p>
          <w:p w14:paraId="7635F324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</w:tc>
      </w:tr>
      <w:tr w:rsidR="00815981" w:rsidRPr="00815981" w14:paraId="55E75412" w14:textId="77777777" w:rsidTr="00ED185D">
        <w:tc>
          <w:tcPr>
            <w:tcW w:w="3823" w:type="dxa"/>
          </w:tcPr>
          <w:p w14:paraId="7869942B" w14:textId="20E0178A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Disease </w:t>
            </w:r>
            <w:r w:rsidRPr="00815981">
              <w:rPr>
                <w:sz w:val="20"/>
                <w:szCs w:val="20"/>
              </w:rPr>
              <w:t>type</w:t>
            </w:r>
          </w:p>
          <w:p w14:paraId="05661B01" w14:textId="77777777" w:rsidR="00312812" w:rsidRPr="00815981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B cell lymp</w:t>
            </w:r>
            <w:r w:rsidRPr="00815981">
              <w:rPr>
                <w:rFonts w:hint="eastAsia"/>
                <w:sz w:val="20"/>
                <w:szCs w:val="20"/>
              </w:rPr>
              <w:t>h</w:t>
            </w:r>
            <w:r w:rsidRPr="00815981">
              <w:rPr>
                <w:sz w:val="20"/>
                <w:szCs w:val="20"/>
              </w:rPr>
              <w:t>oma</w:t>
            </w:r>
          </w:p>
          <w:p w14:paraId="43D238CC" w14:textId="2D878218" w:rsidR="00CF7BB6" w:rsidRPr="00815981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DLBCL</w:t>
            </w:r>
          </w:p>
          <w:p w14:paraId="418632AB" w14:textId="42969B53" w:rsidR="001C2459" w:rsidRPr="00815981" w:rsidRDefault="001C2459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Transformed DLBCL</w:t>
            </w:r>
          </w:p>
          <w:p w14:paraId="5FF883EF" w14:textId="26D1995E" w:rsidR="00CF7BB6" w:rsidRPr="00815981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MCL</w:t>
            </w:r>
          </w:p>
          <w:p w14:paraId="67505CCA" w14:textId="51F5794C" w:rsidR="00CF7BB6" w:rsidRPr="00815981" w:rsidRDefault="00CF7BB6" w:rsidP="00312812">
            <w:pPr>
              <w:ind w:firstLineChars="100" w:firstLine="200"/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Pr="00815981">
              <w:t>Burkitt lymphoma</w:t>
            </w:r>
          </w:p>
          <w:p w14:paraId="73CC2A33" w14:textId="513B43C2" w:rsidR="001C2459" w:rsidRPr="00815981" w:rsidRDefault="00CF7BB6" w:rsidP="007C58F4">
            <w:pPr>
              <w:ind w:firstLineChars="100" w:firstLine="210"/>
            </w:pPr>
            <w:r w:rsidRPr="00815981">
              <w:rPr>
                <w:rFonts w:hint="eastAsia"/>
              </w:rPr>
              <w:t xml:space="preserve"> </w:t>
            </w:r>
            <w:r w:rsidR="007C58F4" w:rsidRPr="00815981">
              <w:t xml:space="preserve"> </w:t>
            </w:r>
            <w:r w:rsidR="001C2459" w:rsidRPr="00815981">
              <w:t>IVLBCL</w:t>
            </w:r>
          </w:p>
          <w:p w14:paraId="38647A51" w14:textId="77777777" w:rsidR="00312812" w:rsidRPr="00815981" w:rsidRDefault="00E5470D" w:rsidP="00312812">
            <w:pPr>
              <w:ind w:firstLineChars="100" w:firstLine="210"/>
            </w:pPr>
            <w:r w:rsidRPr="00815981">
              <w:t>T- and NK-cell lymphoma</w:t>
            </w:r>
          </w:p>
          <w:p w14:paraId="53805335" w14:textId="69A33993" w:rsidR="00CF7BB6" w:rsidRPr="00815981" w:rsidRDefault="00CF7BB6" w:rsidP="00312812">
            <w:pPr>
              <w:ind w:firstLineChars="100" w:firstLine="200"/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="00720DBF" w:rsidRPr="00815981">
              <w:t>PTCL</w:t>
            </w:r>
            <w:r w:rsidR="00720DBF" w:rsidRPr="00815981">
              <w:rPr>
                <w:rFonts w:hint="eastAsia"/>
              </w:rPr>
              <w:t>s</w:t>
            </w:r>
          </w:p>
          <w:p w14:paraId="48AD080A" w14:textId="35E49CE9" w:rsidR="00CF7BB6" w:rsidRPr="00815981" w:rsidRDefault="00CF7BB6" w:rsidP="00312812">
            <w:pPr>
              <w:ind w:firstLineChars="100" w:firstLine="200"/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Pr="00815981">
              <w:t>NK-T cell lymphoma</w:t>
            </w:r>
          </w:p>
          <w:p w14:paraId="1C33E72A" w14:textId="1E646EB0" w:rsidR="00CF7BB6" w:rsidRPr="00815981" w:rsidRDefault="00CF7BB6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="007C58F4" w:rsidRPr="00815981">
              <w:rPr>
                <w:sz w:val="20"/>
                <w:szCs w:val="20"/>
              </w:rPr>
              <w:t xml:space="preserve"> </w:t>
            </w:r>
            <w:r w:rsidR="00720DBF" w:rsidRPr="00815981">
              <w:t>Lymphoblastic T-cell lymphoma</w:t>
            </w:r>
          </w:p>
        </w:tc>
        <w:tc>
          <w:tcPr>
            <w:tcW w:w="1701" w:type="dxa"/>
          </w:tcPr>
          <w:p w14:paraId="65229E77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7C262B8B" w14:textId="0766B154" w:rsidR="00312812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7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8.3)</w:t>
            </w:r>
          </w:p>
          <w:p w14:paraId="4B553401" w14:textId="09AD8D54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3.3)</w:t>
            </w:r>
          </w:p>
          <w:p w14:paraId="0532580F" w14:textId="621390A0" w:rsidR="00720DBF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0.0)</w:t>
            </w:r>
          </w:p>
          <w:p w14:paraId="390E4E6C" w14:textId="23A04469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1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8.3)</w:t>
            </w:r>
          </w:p>
          <w:p w14:paraId="43B7051D" w14:textId="566D3467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16.7)</w:t>
            </w:r>
          </w:p>
          <w:p w14:paraId="4175070E" w14:textId="36803F77" w:rsidR="002841AB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0.0)</w:t>
            </w:r>
          </w:p>
          <w:p w14:paraId="56A4193C" w14:textId="710F8F38" w:rsidR="00720DBF" w:rsidRPr="00815981" w:rsidRDefault="002841AB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41.7)</w:t>
            </w:r>
          </w:p>
          <w:p w14:paraId="00641FFC" w14:textId="7CF6531F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16.7)</w:t>
            </w:r>
          </w:p>
          <w:p w14:paraId="5452CC70" w14:textId="10DFCF2A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16.7)</w:t>
            </w:r>
          </w:p>
          <w:p w14:paraId="0E380A2E" w14:textId="751B3E52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1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8.3)</w:t>
            </w:r>
          </w:p>
        </w:tc>
        <w:tc>
          <w:tcPr>
            <w:tcW w:w="1701" w:type="dxa"/>
          </w:tcPr>
          <w:p w14:paraId="3A3B795B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16AB7187" w14:textId="502A5642" w:rsidR="00312812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4.5)</w:t>
            </w:r>
          </w:p>
          <w:p w14:paraId="55C6815C" w14:textId="627F7EA4" w:rsidR="00312812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27.3)</w:t>
            </w:r>
          </w:p>
          <w:p w14:paraId="1066F57A" w14:textId="0033E908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0.0)</w:t>
            </w:r>
          </w:p>
          <w:p w14:paraId="3D437155" w14:textId="0EAF8FFF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0.0)</w:t>
            </w:r>
          </w:p>
          <w:p w14:paraId="5FAFFD9F" w14:textId="2F273882" w:rsidR="00A8410E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27.3)</w:t>
            </w:r>
          </w:p>
          <w:p w14:paraId="7B312CF3" w14:textId="538BA434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0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0.0)</w:t>
            </w:r>
          </w:p>
          <w:p w14:paraId="0495B787" w14:textId="1824B6F5" w:rsidR="00720DBF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45.5)</w:t>
            </w:r>
          </w:p>
          <w:p w14:paraId="2DA125F3" w14:textId="569E7614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18.2)</w:t>
            </w:r>
          </w:p>
          <w:p w14:paraId="6C65B382" w14:textId="015FE345" w:rsidR="00A8410E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18.2)</w:t>
            </w:r>
          </w:p>
          <w:p w14:paraId="16EB4AF9" w14:textId="3132B53E" w:rsidR="001C2459" w:rsidRPr="00815981" w:rsidRDefault="00D975C6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1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9.1)</w:t>
            </w:r>
          </w:p>
        </w:tc>
        <w:tc>
          <w:tcPr>
            <w:tcW w:w="1071" w:type="dxa"/>
          </w:tcPr>
          <w:p w14:paraId="5BA7F824" w14:textId="7A70D207" w:rsidR="00312812" w:rsidRPr="00815981" w:rsidRDefault="002841AB" w:rsidP="002841AB">
            <w:pPr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 xml:space="preserve">  </w:t>
            </w:r>
            <w:r w:rsidR="00241609" w:rsidRPr="00815981">
              <w:rPr>
                <w:sz w:val="20"/>
                <w:szCs w:val="20"/>
              </w:rPr>
              <w:t>0.935</w:t>
            </w:r>
          </w:p>
        </w:tc>
      </w:tr>
      <w:tr w:rsidR="00815981" w:rsidRPr="00815981" w14:paraId="47E8121E" w14:textId="77777777" w:rsidTr="00ED185D">
        <w:tc>
          <w:tcPr>
            <w:tcW w:w="3823" w:type="dxa"/>
          </w:tcPr>
          <w:p w14:paraId="626BF0D0" w14:textId="44B1B70E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Disease stage</w:t>
            </w:r>
          </w:p>
          <w:p w14:paraId="62025625" w14:textId="77777777" w:rsidR="00312812" w:rsidRPr="00815981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815981">
              <w:rPr>
                <w:rFonts w:ascii="宋体" w:hAnsi="宋体" w:cs="宋体"/>
                <w:sz w:val="20"/>
                <w:szCs w:val="20"/>
              </w:rPr>
              <w:t>Ⅰ</w:t>
            </w:r>
            <w:r w:rsidRPr="00815981">
              <w:rPr>
                <w:rFonts w:ascii="宋体" w:hAnsi="宋体" w:cs="宋体" w:hint="eastAsia"/>
                <w:sz w:val="20"/>
                <w:szCs w:val="20"/>
              </w:rPr>
              <w:t>-</w:t>
            </w:r>
            <w:r w:rsidRPr="00815981">
              <w:rPr>
                <w:rFonts w:ascii="宋体" w:hAnsi="宋体" w:cs="宋体"/>
                <w:sz w:val="20"/>
                <w:szCs w:val="20"/>
              </w:rPr>
              <w:t>Ⅱ</w:t>
            </w:r>
          </w:p>
          <w:p w14:paraId="26910BF6" w14:textId="040947F8" w:rsidR="00312812" w:rsidRPr="00815981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815981">
              <w:rPr>
                <w:rFonts w:ascii="宋体" w:hAnsi="宋体" w:cs="宋体"/>
                <w:sz w:val="20"/>
                <w:szCs w:val="20"/>
              </w:rPr>
              <w:t>Ⅲ-Ⅳ</w:t>
            </w:r>
          </w:p>
        </w:tc>
        <w:tc>
          <w:tcPr>
            <w:tcW w:w="1701" w:type="dxa"/>
          </w:tcPr>
          <w:p w14:paraId="0EE087EE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42313F7A" w14:textId="033C13CC" w:rsidR="00312812" w:rsidRPr="00815981" w:rsidRDefault="001E2665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25.0)</w:t>
            </w:r>
          </w:p>
          <w:p w14:paraId="2584928B" w14:textId="32D02937" w:rsidR="00312812" w:rsidRPr="00815981" w:rsidRDefault="001E2665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9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75.0)</w:t>
            </w:r>
          </w:p>
        </w:tc>
        <w:tc>
          <w:tcPr>
            <w:tcW w:w="1701" w:type="dxa"/>
          </w:tcPr>
          <w:p w14:paraId="5C0F0584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3CA54EC7" w14:textId="76C9EDFC" w:rsidR="00312812" w:rsidRPr="00815981" w:rsidRDefault="00237B65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29.8)</w:t>
            </w:r>
          </w:p>
          <w:p w14:paraId="69F69E7C" w14:textId="3BBBC692" w:rsidR="00D975C6" w:rsidRPr="00815981" w:rsidRDefault="00237B65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7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63.6)</w:t>
            </w:r>
          </w:p>
        </w:tc>
        <w:tc>
          <w:tcPr>
            <w:tcW w:w="1071" w:type="dxa"/>
          </w:tcPr>
          <w:p w14:paraId="352AD988" w14:textId="75681382" w:rsidR="00312812" w:rsidRPr="00815981" w:rsidRDefault="00241609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Pr="00815981">
              <w:rPr>
                <w:sz w:val="20"/>
                <w:szCs w:val="20"/>
              </w:rPr>
              <w:t>.890</w:t>
            </w:r>
          </w:p>
        </w:tc>
      </w:tr>
      <w:tr w:rsidR="00815981" w:rsidRPr="00815981" w14:paraId="76EFCBFD" w14:textId="77777777" w:rsidTr="00ED185D">
        <w:tc>
          <w:tcPr>
            <w:tcW w:w="3823" w:type="dxa"/>
          </w:tcPr>
          <w:p w14:paraId="7F596112" w14:textId="77777777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I</w:t>
            </w:r>
            <w:r w:rsidRPr="00815981">
              <w:rPr>
                <w:sz w:val="20"/>
                <w:szCs w:val="20"/>
              </w:rPr>
              <w:t>PI scores</w:t>
            </w:r>
          </w:p>
          <w:p w14:paraId="22EDFCC8" w14:textId="5E4E2B1D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 xml:space="preserve"> </w:t>
            </w:r>
            <w:r w:rsidR="00CB6E44" w:rsidRPr="00815981">
              <w:rPr>
                <w:sz w:val="20"/>
                <w:szCs w:val="20"/>
              </w:rPr>
              <w:t>1-3</w:t>
            </w:r>
          </w:p>
          <w:p w14:paraId="2D0BEF54" w14:textId="7545E7E6" w:rsidR="00312812" w:rsidRPr="00815981" w:rsidRDefault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 xml:space="preserve"> 4-5</w:t>
            </w:r>
          </w:p>
        </w:tc>
        <w:tc>
          <w:tcPr>
            <w:tcW w:w="1701" w:type="dxa"/>
          </w:tcPr>
          <w:p w14:paraId="3C571979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747912F7" w14:textId="2DBDA9C7" w:rsidR="00312812" w:rsidRPr="00815981" w:rsidRDefault="00CB6E44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66.7)</w:t>
            </w:r>
          </w:p>
          <w:p w14:paraId="3DE9289B" w14:textId="60270FDB" w:rsidR="00312812" w:rsidRPr="00815981" w:rsidRDefault="007F31E1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3.3)</w:t>
            </w:r>
          </w:p>
        </w:tc>
        <w:tc>
          <w:tcPr>
            <w:tcW w:w="1701" w:type="dxa"/>
          </w:tcPr>
          <w:p w14:paraId="0E0EF751" w14:textId="509D5C59" w:rsidR="004D674C" w:rsidRPr="00815981" w:rsidRDefault="004D674C" w:rsidP="004D674C">
            <w:pPr>
              <w:jc w:val="center"/>
              <w:rPr>
                <w:sz w:val="20"/>
                <w:szCs w:val="20"/>
              </w:rPr>
            </w:pPr>
          </w:p>
          <w:p w14:paraId="0D80C5B6" w14:textId="4BD8126D" w:rsidR="00312812" w:rsidRPr="00815981" w:rsidRDefault="00CB6E44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72.7)</w:t>
            </w:r>
          </w:p>
          <w:p w14:paraId="34C799E7" w14:textId="3B47CDD1" w:rsidR="00312812" w:rsidRPr="00815981" w:rsidRDefault="00CB6E44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27.3)</w:t>
            </w:r>
          </w:p>
        </w:tc>
        <w:tc>
          <w:tcPr>
            <w:tcW w:w="1071" w:type="dxa"/>
          </w:tcPr>
          <w:p w14:paraId="6867F35B" w14:textId="48CF513C" w:rsidR="00312812" w:rsidRPr="00815981" w:rsidRDefault="00207ACF" w:rsidP="00207ACF">
            <w:pPr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 xml:space="preserve">  </w:t>
            </w:r>
            <w:r w:rsidR="00241609" w:rsidRPr="00815981">
              <w:rPr>
                <w:sz w:val="20"/>
                <w:szCs w:val="20"/>
              </w:rPr>
              <w:t>1.000</w:t>
            </w:r>
          </w:p>
        </w:tc>
      </w:tr>
      <w:tr w:rsidR="00815981" w:rsidRPr="00815981" w14:paraId="2B42133D" w14:textId="77777777" w:rsidTr="00ED185D">
        <w:tc>
          <w:tcPr>
            <w:tcW w:w="3823" w:type="dxa"/>
          </w:tcPr>
          <w:p w14:paraId="39174760" w14:textId="79172EAE" w:rsidR="0015643A" w:rsidRPr="00815981" w:rsidRDefault="0015643A" w:rsidP="0015643A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/>
                <w:sz w:val="20"/>
                <w:szCs w:val="20"/>
              </w:rPr>
              <w:t xml:space="preserve">Time from diagnosis to transplant, </w:t>
            </w:r>
            <w:r w:rsidRPr="00815981">
              <w:rPr>
                <w:rFonts w:hint="eastAsia"/>
                <w:sz w:val="20"/>
                <w:szCs w:val="20"/>
              </w:rPr>
              <w:t>median</w:t>
            </w:r>
            <w:r w:rsidRPr="00815981">
              <w:rPr>
                <w:sz w:val="20"/>
                <w:szCs w:val="20"/>
              </w:rPr>
              <w:t xml:space="preserve"> (range), </w:t>
            </w:r>
            <w:r w:rsidRPr="00815981">
              <w:rPr>
                <w:rFonts w:hAnsi="宋体" w:cs="宋体"/>
                <w:sz w:val="20"/>
                <w:szCs w:val="20"/>
              </w:rPr>
              <w:t>month</w:t>
            </w:r>
            <w:r w:rsidRPr="00815981">
              <w:rPr>
                <w:rFonts w:hAnsi="宋体" w:cs="宋体" w:hint="eastAsia"/>
                <w:sz w:val="20"/>
                <w:szCs w:val="20"/>
              </w:rPr>
              <w:t>s</w:t>
            </w:r>
          </w:p>
          <w:p w14:paraId="178685D0" w14:textId="1521D9D0" w:rsidR="00312812" w:rsidRPr="00815981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≤</w:t>
            </w:r>
            <w:r w:rsidR="00CB6E44" w:rsidRPr="00815981">
              <w:rPr>
                <w:rFonts w:hAnsi="宋体" w:cs="宋体" w:hint="eastAsia"/>
                <w:sz w:val="20"/>
                <w:szCs w:val="20"/>
              </w:rPr>
              <w:t>7</w:t>
            </w:r>
          </w:p>
          <w:p w14:paraId="68719242" w14:textId="733F6A52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＞</w:t>
            </w:r>
            <w:r w:rsidR="00CB6E44" w:rsidRPr="00815981">
              <w:rPr>
                <w:rFonts w:hAnsi="宋体" w:cs="宋体" w:hint="eastAsia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0B51BAA" w14:textId="55983939" w:rsidR="00312812" w:rsidRPr="00815981" w:rsidRDefault="00276907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1</w:t>
            </w:r>
            <w:r w:rsidRPr="00815981">
              <w:rPr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(3-41)</w:t>
            </w:r>
          </w:p>
          <w:p w14:paraId="01EA9A90" w14:textId="77777777" w:rsidR="00276907" w:rsidRPr="00815981" w:rsidRDefault="00276907" w:rsidP="00405EED">
            <w:pPr>
              <w:jc w:val="center"/>
              <w:rPr>
                <w:sz w:val="20"/>
                <w:szCs w:val="20"/>
              </w:rPr>
            </w:pPr>
          </w:p>
          <w:p w14:paraId="0424B2FD" w14:textId="0A6D5813" w:rsidR="00312812" w:rsidRPr="00815981" w:rsidRDefault="007F31E1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3.3)</w:t>
            </w:r>
          </w:p>
          <w:p w14:paraId="6804D6CD" w14:textId="1FD891F1" w:rsidR="00312812" w:rsidRPr="00815981" w:rsidRDefault="007F31E1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66.7)</w:t>
            </w:r>
          </w:p>
        </w:tc>
        <w:tc>
          <w:tcPr>
            <w:tcW w:w="1701" w:type="dxa"/>
          </w:tcPr>
          <w:p w14:paraId="7DB5ABAD" w14:textId="4CAFAC2F" w:rsidR="00312812" w:rsidRPr="00815981" w:rsidRDefault="00276907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(3-15)</w:t>
            </w:r>
          </w:p>
          <w:p w14:paraId="283BC9FD" w14:textId="77777777" w:rsidR="00276907" w:rsidRPr="00815981" w:rsidRDefault="00276907" w:rsidP="00405EED">
            <w:pPr>
              <w:jc w:val="center"/>
              <w:rPr>
                <w:sz w:val="20"/>
                <w:szCs w:val="20"/>
              </w:rPr>
            </w:pPr>
          </w:p>
          <w:p w14:paraId="6DE20BDB" w14:textId="51B7F83E" w:rsidR="00207ACF" w:rsidRPr="00815981" w:rsidRDefault="007F31E1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9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81.8)</w:t>
            </w:r>
          </w:p>
          <w:p w14:paraId="1CB154BC" w14:textId="19BB4E33" w:rsidR="00312812" w:rsidRPr="00815981" w:rsidRDefault="007F31E1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2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18.2)</w:t>
            </w:r>
          </w:p>
        </w:tc>
        <w:tc>
          <w:tcPr>
            <w:tcW w:w="1071" w:type="dxa"/>
          </w:tcPr>
          <w:p w14:paraId="6FC9F31C" w14:textId="7EB2023D" w:rsidR="0015643A" w:rsidRPr="00815981" w:rsidRDefault="00276907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0.</w:t>
            </w:r>
            <w:r w:rsidR="008409AB" w:rsidRPr="00815981">
              <w:rPr>
                <w:sz w:val="20"/>
                <w:szCs w:val="20"/>
              </w:rPr>
              <w:t>298</w:t>
            </w:r>
          </w:p>
          <w:p w14:paraId="3621A816" w14:textId="77777777" w:rsidR="00276907" w:rsidRPr="00815981" w:rsidRDefault="00276907" w:rsidP="004D674C">
            <w:pPr>
              <w:jc w:val="center"/>
              <w:rPr>
                <w:sz w:val="20"/>
                <w:szCs w:val="20"/>
              </w:rPr>
            </w:pPr>
          </w:p>
          <w:p w14:paraId="5A0C771A" w14:textId="01C77B75" w:rsidR="00312812" w:rsidRPr="00815981" w:rsidRDefault="00241609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0.055</w:t>
            </w:r>
          </w:p>
        </w:tc>
      </w:tr>
      <w:tr w:rsidR="00815981" w:rsidRPr="00815981" w14:paraId="30E14E6F" w14:textId="77777777" w:rsidTr="00ED185D">
        <w:tc>
          <w:tcPr>
            <w:tcW w:w="3823" w:type="dxa"/>
          </w:tcPr>
          <w:p w14:paraId="3A5CA942" w14:textId="77777777" w:rsidR="0015643A" w:rsidRPr="00815981" w:rsidRDefault="0015643A" w:rsidP="0015643A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/>
                <w:sz w:val="20"/>
                <w:szCs w:val="20"/>
              </w:rPr>
              <w:t xml:space="preserve">Chemotherapy cycles before ASCT, </w:t>
            </w:r>
            <w:r w:rsidRPr="00815981">
              <w:rPr>
                <w:rFonts w:hint="eastAsia"/>
                <w:sz w:val="20"/>
                <w:szCs w:val="20"/>
              </w:rPr>
              <w:t>median</w:t>
            </w:r>
            <w:r w:rsidRPr="00815981">
              <w:rPr>
                <w:sz w:val="20"/>
                <w:szCs w:val="20"/>
              </w:rPr>
              <w:t xml:space="preserve"> (range)</w:t>
            </w:r>
          </w:p>
          <w:p w14:paraId="4AFD8107" w14:textId="0966B81C" w:rsidR="00312812" w:rsidRPr="00815981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≤</w:t>
            </w:r>
            <w:r w:rsidR="00CB6E44" w:rsidRPr="00815981">
              <w:rPr>
                <w:rFonts w:hAnsi="宋体" w:cs="宋体" w:hint="eastAsia"/>
                <w:sz w:val="20"/>
                <w:szCs w:val="20"/>
              </w:rPr>
              <w:t>7</w:t>
            </w:r>
          </w:p>
          <w:p w14:paraId="09FFD3B0" w14:textId="1CAEF3CC" w:rsidR="00312812" w:rsidRPr="00815981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＞</w:t>
            </w:r>
            <w:r w:rsidR="007F31E1" w:rsidRPr="00815981">
              <w:rPr>
                <w:rFonts w:hAnsi="宋体" w:cs="宋体" w:hint="eastAsia"/>
                <w:sz w:val="20"/>
                <w:szCs w:val="20"/>
              </w:rPr>
              <w:t>7</w:t>
            </w:r>
          </w:p>
          <w:p w14:paraId="5BA67CDB" w14:textId="65119988" w:rsidR="007C58F4" w:rsidRPr="00815981" w:rsidRDefault="007C58F4" w:rsidP="00312812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/>
                <w:sz w:val="20"/>
                <w:szCs w:val="20"/>
              </w:rPr>
              <w:t>Accumulated dose of anthracycline drugs, mg</w:t>
            </w:r>
            <w:r w:rsidRPr="00815981">
              <w:rPr>
                <w:rFonts w:hAnsi="宋体" w:cs="宋体" w:hint="eastAsia"/>
                <w:sz w:val="20"/>
                <w:szCs w:val="20"/>
              </w:rPr>
              <w:t>/</w:t>
            </w:r>
            <w:r w:rsidRPr="00815981">
              <w:rPr>
                <w:rFonts w:hAnsi="宋体" w:cs="宋体"/>
                <w:sz w:val="20"/>
                <w:szCs w:val="20"/>
              </w:rPr>
              <w:t>m</w:t>
            </w:r>
            <w:r w:rsidRPr="00815981">
              <w:rPr>
                <w:rFonts w:hAnsi="宋体" w:cs="宋体"/>
                <w:sz w:val="20"/>
                <w:szCs w:val="20"/>
                <w:vertAlign w:val="superscript"/>
              </w:rPr>
              <w:t>2</w:t>
            </w:r>
          </w:p>
          <w:p w14:paraId="676B756C" w14:textId="30816897" w:rsidR="007C58F4" w:rsidRPr="00815981" w:rsidRDefault="007C58F4" w:rsidP="007C58F4">
            <w:pPr>
              <w:rPr>
                <w:rFonts w:hAnsi="宋体" w:cs="宋体"/>
                <w:sz w:val="20"/>
                <w:szCs w:val="20"/>
              </w:rPr>
            </w:pPr>
            <w:r w:rsidRPr="00815981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/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≤</w:t>
            </w:r>
            <w:r w:rsidR="00C82691" w:rsidRPr="00815981">
              <w:rPr>
                <w:rFonts w:hAnsi="宋体" w:cs="宋体" w:hint="eastAsia"/>
                <w:sz w:val="20"/>
                <w:szCs w:val="20"/>
              </w:rPr>
              <w:t>3</w:t>
            </w:r>
            <w:r w:rsidR="00C82691" w:rsidRPr="00815981">
              <w:rPr>
                <w:rFonts w:hAnsi="宋体" w:cs="宋体"/>
                <w:sz w:val="20"/>
                <w:szCs w:val="20"/>
              </w:rPr>
              <w:t>00</w:t>
            </w:r>
          </w:p>
          <w:p w14:paraId="20E8C921" w14:textId="77EAA540" w:rsidR="007C58F4" w:rsidRPr="00815981" w:rsidRDefault="007C58F4" w:rsidP="00312812">
            <w:pPr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rFonts w:hAnsi="宋体" w:cs="宋体" w:hint="eastAsia"/>
                <w:sz w:val="20"/>
                <w:szCs w:val="20"/>
              </w:rPr>
              <w:t>＞</w:t>
            </w:r>
            <w:r w:rsidR="00C82691" w:rsidRPr="00815981">
              <w:rPr>
                <w:rFonts w:hAnsi="宋体" w:cs="宋体" w:hint="eastAsia"/>
                <w:sz w:val="20"/>
                <w:szCs w:val="20"/>
              </w:rPr>
              <w:t>3</w:t>
            </w:r>
            <w:r w:rsidR="00C82691" w:rsidRPr="00815981">
              <w:rPr>
                <w:rFonts w:hAnsi="宋体" w:cs="宋体"/>
                <w:sz w:val="20"/>
                <w:szCs w:val="20"/>
              </w:rPr>
              <w:t>00</w:t>
            </w:r>
          </w:p>
        </w:tc>
        <w:tc>
          <w:tcPr>
            <w:tcW w:w="1701" w:type="dxa"/>
          </w:tcPr>
          <w:p w14:paraId="5E277AE5" w14:textId="52639780" w:rsidR="00312812" w:rsidRPr="00815981" w:rsidRDefault="00BE5963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(4-20)</w:t>
            </w:r>
          </w:p>
          <w:p w14:paraId="771C1C0A" w14:textId="77777777" w:rsidR="004D674C" w:rsidRPr="00815981" w:rsidRDefault="004D674C" w:rsidP="004D674C">
            <w:pPr>
              <w:jc w:val="center"/>
              <w:rPr>
                <w:sz w:val="20"/>
                <w:szCs w:val="20"/>
              </w:rPr>
            </w:pPr>
          </w:p>
          <w:p w14:paraId="639AC2C3" w14:textId="25410CE0" w:rsidR="00312812" w:rsidRPr="00815981" w:rsidRDefault="00CB6E44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25.0)</w:t>
            </w:r>
          </w:p>
          <w:p w14:paraId="689F22AC" w14:textId="4B97A1AD" w:rsidR="00312812" w:rsidRPr="00815981" w:rsidRDefault="00CB6E44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9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75.0)</w:t>
            </w:r>
          </w:p>
          <w:p w14:paraId="33A22BAD" w14:textId="77777777" w:rsidR="00C071A2" w:rsidRPr="00815981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13F8B400" w14:textId="77777777" w:rsidR="00C071A2" w:rsidRPr="00815981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679CFED2" w14:textId="35C32217" w:rsidR="00C071A2" w:rsidRPr="00815981" w:rsidRDefault="00C82691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41.7)</w:t>
            </w:r>
          </w:p>
          <w:p w14:paraId="1D78B2C9" w14:textId="19FF97BC" w:rsidR="00C071A2" w:rsidRPr="00815981" w:rsidRDefault="00C82691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7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58.3)</w:t>
            </w:r>
          </w:p>
        </w:tc>
        <w:tc>
          <w:tcPr>
            <w:tcW w:w="1701" w:type="dxa"/>
          </w:tcPr>
          <w:p w14:paraId="7D0A8A45" w14:textId="41B3AEAD" w:rsidR="00312812" w:rsidRPr="00815981" w:rsidRDefault="00BE5963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(3-8)</w:t>
            </w:r>
          </w:p>
          <w:p w14:paraId="56CE8730" w14:textId="77777777" w:rsidR="0049592E" w:rsidRPr="00815981" w:rsidRDefault="0049592E" w:rsidP="00405EED">
            <w:pPr>
              <w:jc w:val="center"/>
              <w:rPr>
                <w:sz w:val="20"/>
                <w:szCs w:val="20"/>
              </w:rPr>
            </w:pPr>
          </w:p>
          <w:p w14:paraId="73C70E1C" w14:textId="13223B73" w:rsidR="004D674C" w:rsidRPr="00815981" w:rsidRDefault="00CB6E44" w:rsidP="00190288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5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45.5)</w:t>
            </w:r>
          </w:p>
          <w:p w14:paraId="6EDBE756" w14:textId="234F56D6" w:rsidR="00312812" w:rsidRPr="00815981" w:rsidRDefault="00CB6E44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6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54.6)</w:t>
            </w:r>
          </w:p>
          <w:p w14:paraId="03D31222" w14:textId="77777777" w:rsidR="00C071A2" w:rsidRPr="00815981" w:rsidRDefault="00C071A2" w:rsidP="00405EED">
            <w:pPr>
              <w:jc w:val="center"/>
              <w:rPr>
                <w:sz w:val="20"/>
                <w:szCs w:val="20"/>
              </w:rPr>
            </w:pPr>
          </w:p>
          <w:p w14:paraId="5A54C99D" w14:textId="77777777" w:rsidR="004D674C" w:rsidRPr="00815981" w:rsidRDefault="004D674C" w:rsidP="004D674C">
            <w:pPr>
              <w:jc w:val="center"/>
              <w:rPr>
                <w:sz w:val="20"/>
                <w:szCs w:val="20"/>
              </w:rPr>
            </w:pPr>
          </w:p>
          <w:p w14:paraId="4839291C" w14:textId="7D6CD6CB" w:rsidR="00207ACF" w:rsidRPr="00815981" w:rsidRDefault="00C82691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72.7)</w:t>
            </w:r>
          </w:p>
          <w:p w14:paraId="3A6F7A8C" w14:textId="53791F3C" w:rsidR="00C071A2" w:rsidRPr="00815981" w:rsidRDefault="00F57732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Pr="00815981">
              <w:rPr>
                <w:sz w:val="20"/>
                <w:szCs w:val="20"/>
              </w:rPr>
              <w:t>(27.3)</w:t>
            </w:r>
          </w:p>
        </w:tc>
        <w:tc>
          <w:tcPr>
            <w:tcW w:w="1071" w:type="dxa"/>
          </w:tcPr>
          <w:p w14:paraId="23D78B0D" w14:textId="5701BF86" w:rsidR="0015643A" w:rsidRPr="00815981" w:rsidRDefault="00BE5963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Pr="00815981">
              <w:rPr>
                <w:sz w:val="20"/>
                <w:szCs w:val="20"/>
              </w:rPr>
              <w:t>.</w:t>
            </w:r>
            <w:r w:rsidR="008409AB" w:rsidRPr="00815981">
              <w:rPr>
                <w:sz w:val="20"/>
                <w:szCs w:val="20"/>
              </w:rPr>
              <w:t>389</w:t>
            </w:r>
          </w:p>
          <w:p w14:paraId="48B2E276" w14:textId="77777777" w:rsidR="0049592E" w:rsidRPr="00815981" w:rsidRDefault="0049592E" w:rsidP="00405EED">
            <w:pPr>
              <w:jc w:val="center"/>
              <w:rPr>
                <w:sz w:val="20"/>
                <w:szCs w:val="20"/>
              </w:rPr>
            </w:pPr>
          </w:p>
          <w:p w14:paraId="6F1DB54B" w14:textId="0FD61B07" w:rsidR="00312812" w:rsidRPr="00815981" w:rsidRDefault="00241609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0</w:t>
            </w:r>
            <w:r w:rsidRPr="00815981">
              <w:rPr>
                <w:sz w:val="20"/>
                <w:szCs w:val="20"/>
              </w:rPr>
              <w:t>.555</w:t>
            </w:r>
          </w:p>
          <w:p w14:paraId="0D6FF2F9" w14:textId="19AE7E3A" w:rsidR="00DE2649" w:rsidRPr="00815981" w:rsidRDefault="00DE2649" w:rsidP="004D674C">
            <w:pPr>
              <w:jc w:val="center"/>
              <w:rPr>
                <w:sz w:val="20"/>
                <w:szCs w:val="20"/>
              </w:rPr>
            </w:pPr>
          </w:p>
          <w:p w14:paraId="61BD292B" w14:textId="3EA063BD" w:rsidR="00DE2649" w:rsidRPr="00815981" w:rsidRDefault="00241609" w:rsidP="0049592E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0.280</w:t>
            </w:r>
          </w:p>
        </w:tc>
      </w:tr>
      <w:tr w:rsidR="00815981" w:rsidRPr="00815981" w14:paraId="30CBE0B9" w14:textId="77777777" w:rsidTr="00ED185D">
        <w:tc>
          <w:tcPr>
            <w:tcW w:w="3823" w:type="dxa"/>
          </w:tcPr>
          <w:p w14:paraId="211E0230" w14:textId="4EADB011" w:rsidR="00312812" w:rsidRPr="00815981" w:rsidRDefault="00312812" w:rsidP="00312812">
            <w:pPr>
              <w:rPr>
                <w:sz w:val="20"/>
                <w:szCs w:val="20"/>
              </w:rPr>
            </w:pPr>
            <w:r w:rsidRPr="00815981">
              <w:rPr>
                <w:sz w:val="20"/>
                <w:szCs w:val="20"/>
              </w:rPr>
              <w:t>D</w:t>
            </w:r>
            <w:r w:rsidRPr="00815981">
              <w:rPr>
                <w:rFonts w:hint="eastAsia"/>
                <w:sz w:val="20"/>
                <w:szCs w:val="20"/>
              </w:rPr>
              <w:t>isease</w:t>
            </w:r>
            <w:r w:rsidRPr="00815981">
              <w:rPr>
                <w:sz w:val="20"/>
                <w:szCs w:val="20"/>
              </w:rPr>
              <w:t xml:space="preserve"> status before ASCT</w:t>
            </w:r>
          </w:p>
          <w:p w14:paraId="1746A728" w14:textId="77777777" w:rsidR="00312812" w:rsidRPr="00815981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CR</w:t>
            </w:r>
          </w:p>
          <w:p w14:paraId="6AF664BF" w14:textId="44719493" w:rsidR="00312812" w:rsidRPr="00815981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PR</w:t>
            </w:r>
          </w:p>
        </w:tc>
        <w:tc>
          <w:tcPr>
            <w:tcW w:w="1701" w:type="dxa"/>
          </w:tcPr>
          <w:p w14:paraId="3D533E17" w14:textId="77777777" w:rsidR="00312812" w:rsidRPr="00815981" w:rsidRDefault="00312812" w:rsidP="00405EED">
            <w:pPr>
              <w:jc w:val="center"/>
              <w:rPr>
                <w:sz w:val="20"/>
                <w:szCs w:val="20"/>
              </w:rPr>
            </w:pPr>
          </w:p>
          <w:p w14:paraId="3D81BA25" w14:textId="68B01371" w:rsidR="00312812" w:rsidRPr="00815981" w:rsidRDefault="00C82691" w:rsidP="004D674C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4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33.3)</w:t>
            </w:r>
          </w:p>
          <w:p w14:paraId="0983D2D9" w14:textId="45E6BD4D" w:rsidR="00312812" w:rsidRPr="00815981" w:rsidRDefault="00C82691" w:rsidP="00405EED">
            <w:pPr>
              <w:tabs>
                <w:tab w:val="center" w:pos="921"/>
                <w:tab w:val="right" w:pos="1719"/>
              </w:tabs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B16F6D" w:rsidRPr="00815981">
              <w:rPr>
                <w:sz w:val="20"/>
                <w:szCs w:val="20"/>
              </w:rPr>
              <w:t>(66.7)</w:t>
            </w:r>
          </w:p>
        </w:tc>
        <w:tc>
          <w:tcPr>
            <w:tcW w:w="1701" w:type="dxa"/>
          </w:tcPr>
          <w:p w14:paraId="4D84A770" w14:textId="7341C1E5" w:rsidR="00312812" w:rsidRPr="00815981" w:rsidRDefault="00312812" w:rsidP="004D674C">
            <w:pPr>
              <w:jc w:val="center"/>
              <w:rPr>
                <w:sz w:val="20"/>
                <w:szCs w:val="20"/>
              </w:rPr>
            </w:pPr>
          </w:p>
          <w:p w14:paraId="75185577" w14:textId="3FF9185A" w:rsidR="00312812" w:rsidRPr="00815981" w:rsidRDefault="00C82691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3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27.3)</w:t>
            </w:r>
          </w:p>
          <w:p w14:paraId="213C9232" w14:textId="52280551" w:rsidR="00312812" w:rsidRPr="00815981" w:rsidRDefault="00C82691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8</w:t>
            </w:r>
            <w:r w:rsidR="00E937E9" w:rsidRPr="00815981">
              <w:rPr>
                <w:sz w:val="20"/>
                <w:szCs w:val="20"/>
              </w:rPr>
              <w:t xml:space="preserve"> </w:t>
            </w:r>
            <w:r w:rsidR="00F57732" w:rsidRPr="00815981">
              <w:rPr>
                <w:sz w:val="20"/>
                <w:szCs w:val="20"/>
              </w:rPr>
              <w:t>(7</w:t>
            </w:r>
            <w:r w:rsidR="004D674C" w:rsidRPr="00815981">
              <w:rPr>
                <w:sz w:val="20"/>
                <w:szCs w:val="20"/>
              </w:rPr>
              <w:t>2.</w:t>
            </w:r>
            <w:r w:rsidR="00F57732" w:rsidRPr="00815981">
              <w:rPr>
                <w:sz w:val="20"/>
                <w:szCs w:val="20"/>
              </w:rPr>
              <w:t>7)</w:t>
            </w:r>
          </w:p>
        </w:tc>
        <w:tc>
          <w:tcPr>
            <w:tcW w:w="1071" w:type="dxa"/>
          </w:tcPr>
          <w:p w14:paraId="2BC146F5" w14:textId="1957298F" w:rsidR="00312812" w:rsidRPr="00815981" w:rsidRDefault="00241609" w:rsidP="00405EED">
            <w:pPr>
              <w:jc w:val="center"/>
              <w:rPr>
                <w:sz w:val="20"/>
                <w:szCs w:val="20"/>
              </w:rPr>
            </w:pPr>
            <w:r w:rsidRPr="00815981">
              <w:rPr>
                <w:rFonts w:hint="eastAsia"/>
                <w:sz w:val="20"/>
                <w:szCs w:val="20"/>
              </w:rPr>
              <w:t>1</w:t>
            </w:r>
            <w:r w:rsidRPr="00815981">
              <w:rPr>
                <w:sz w:val="20"/>
                <w:szCs w:val="20"/>
              </w:rPr>
              <w:t>.000</w:t>
            </w:r>
          </w:p>
        </w:tc>
      </w:tr>
    </w:tbl>
    <w:p w14:paraId="381BBA7D" w14:textId="0970574D" w:rsidR="004536D5" w:rsidRPr="00815981" w:rsidRDefault="006040CC" w:rsidP="00DC6890">
      <w:pPr>
        <w:autoSpaceDE w:val="0"/>
        <w:autoSpaceDN w:val="0"/>
        <w:adjustRightInd w:val="0"/>
        <w:ind w:right="60"/>
        <w:jc w:val="left"/>
        <w:rPr>
          <w:sz w:val="20"/>
          <w:szCs w:val="20"/>
          <w:vertAlign w:val="superscript"/>
        </w:rPr>
      </w:pPr>
      <w:r w:rsidRPr="00815981">
        <w:rPr>
          <w:rFonts w:hint="eastAsia"/>
          <w:sz w:val="20"/>
          <w:szCs w:val="20"/>
          <w:vertAlign w:val="superscript"/>
        </w:rPr>
        <w:t>SD-</w:t>
      </w:r>
      <w:r w:rsidRPr="00815981">
        <w:rPr>
          <w:sz w:val="20"/>
          <w:szCs w:val="20"/>
          <w:vertAlign w:val="superscript"/>
        </w:rPr>
        <w:t>B</w:t>
      </w:r>
      <w:r w:rsidRPr="00815981">
        <w:rPr>
          <w:rFonts w:hint="eastAsia"/>
          <w:sz w:val="20"/>
          <w:szCs w:val="20"/>
          <w:vertAlign w:val="superscript"/>
        </w:rPr>
        <w:t>EAC</w:t>
      </w:r>
      <w:r w:rsidR="00A64EC6" w:rsidRPr="00815981">
        <w:rPr>
          <w:sz w:val="20"/>
          <w:szCs w:val="20"/>
          <w:vertAlign w:val="superscript"/>
        </w:rPr>
        <w:t xml:space="preserve">: </w:t>
      </w:r>
      <w:r w:rsidRPr="00815981">
        <w:rPr>
          <w:sz w:val="20"/>
          <w:szCs w:val="20"/>
          <w:vertAlign w:val="superscript"/>
        </w:rPr>
        <w:t>standard-dose BEAC;</w:t>
      </w:r>
      <w:r w:rsidR="00DC6890" w:rsidRPr="00815981">
        <w:rPr>
          <w:sz w:val="20"/>
          <w:szCs w:val="20"/>
          <w:vertAlign w:val="superscript"/>
        </w:rPr>
        <w:t xml:space="preserve"> </w:t>
      </w:r>
      <w:r w:rsidRPr="00815981">
        <w:rPr>
          <w:sz w:val="20"/>
          <w:szCs w:val="20"/>
          <w:vertAlign w:val="superscript"/>
        </w:rPr>
        <w:t>A</w:t>
      </w:r>
      <w:r w:rsidRPr="00815981">
        <w:rPr>
          <w:rFonts w:hint="eastAsia"/>
          <w:sz w:val="20"/>
          <w:szCs w:val="20"/>
          <w:vertAlign w:val="superscript"/>
        </w:rPr>
        <w:t>D-</w:t>
      </w:r>
      <w:r w:rsidRPr="00815981">
        <w:rPr>
          <w:sz w:val="20"/>
          <w:szCs w:val="20"/>
          <w:vertAlign w:val="superscript"/>
        </w:rPr>
        <w:t>B</w:t>
      </w:r>
      <w:r w:rsidRPr="00815981">
        <w:rPr>
          <w:rFonts w:hint="eastAsia"/>
          <w:sz w:val="20"/>
          <w:szCs w:val="20"/>
          <w:vertAlign w:val="superscript"/>
        </w:rPr>
        <w:t>EAC</w:t>
      </w:r>
      <w:r w:rsidRPr="00815981">
        <w:rPr>
          <w:sz w:val="20"/>
          <w:szCs w:val="20"/>
          <w:vertAlign w:val="superscript"/>
        </w:rPr>
        <w:t>: adjusted-dose BEAC</w:t>
      </w:r>
      <w:r w:rsidR="00A64EC6" w:rsidRPr="00815981">
        <w:rPr>
          <w:sz w:val="20"/>
          <w:szCs w:val="20"/>
          <w:vertAlign w:val="superscript"/>
        </w:rPr>
        <w:t>; DLBCL: diffuse large B-cell lymphoma;</w:t>
      </w:r>
      <w:r w:rsidR="00DC6890" w:rsidRPr="00815981">
        <w:rPr>
          <w:sz w:val="20"/>
          <w:szCs w:val="20"/>
          <w:vertAlign w:val="superscript"/>
        </w:rPr>
        <w:t xml:space="preserve"> </w:t>
      </w:r>
      <w:r w:rsidR="00A64EC6" w:rsidRPr="00815981">
        <w:rPr>
          <w:sz w:val="20"/>
          <w:szCs w:val="20"/>
          <w:vertAlign w:val="superscript"/>
        </w:rPr>
        <w:t>MCL:</w:t>
      </w:r>
      <w:r w:rsidR="00DC6890" w:rsidRPr="00815981">
        <w:rPr>
          <w:sz w:val="20"/>
          <w:szCs w:val="20"/>
          <w:vertAlign w:val="superscript"/>
        </w:rPr>
        <w:t xml:space="preserve"> mantle cell lymphoma; IVLBCL: intravascular large B-cell lymphoma; PTCLs: peripheral T-cell lymphoma</w:t>
      </w:r>
      <w:r w:rsidR="0045386F" w:rsidRPr="00815981">
        <w:rPr>
          <w:sz w:val="20"/>
          <w:szCs w:val="20"/>
          <w:vertAlign w:val="superscript"/>
        </w:rPr>
        <w:t>s</w:t>
      </w:r>
      <w:r w:rsidR="00DC6890" w:rsidRPr="00815981">
        <w:rPr>
          <w:sz w:val="20"/>
          <w:szCs w:val="20"/>
          <w:vertAlign w:val="superscript"/>
        </w:rPr>
        <w:t>.</w:t>
      </w:r>
    </w:p>
    <w:sectPr w:rsidR="004536D5" w:rsidRPr="008159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19"/>
    <w:rsid w:val="0015643A"/>
    <w:rsid w:val="00162A38"/>
    <w:rsid w:val="00190288"/>
    <w:rsid w:val="001C2459"/>
    <w:rsid w:val="001E2665"/>
    <w:rsid w:val="00207ACF"/>
    <w:rsid w:val="0021767F"/>
    <w:rsid w:val="00237B65"/>
    <w:rsid w:val="00241609"/>
    <w:rsid w:val="00276907"/>
    <w:rsid w:val="002841AB"/>
    <w:rsid w:val="00312812"/>
    <w:rsid w:val="00405EED"/>
    <w:rsid w:val="004536D5"/>
    <w:rsid w:val="0045386F"/>
    <w:rsid w:val="0049592E"/>
    <w:rsid w:val="004D674C"/>
    <w:rsid w:val="00524658"/>
    <w:rsid w:val="0058099A"/>
    <w:rsid w:val="006040CC"/>
    <w:rsid w:val="006D3167"/>
    <w:rsid w:val="00720DBF"/>
    <w:rsid w:val="007C58F4"/>
    <w:rsid w:val="007F31E1"/>
    <w:rsid w:val="00815981"/>
    <w:rsid w:val="008409AB"/>
    <w:rsid w:val="008832A6"/>
    <w:rsid w:val="009D7C6B"/>
    <w:rsid w:val="00A64EC6"/>
    <w:rsid w:val="00A8410E"/>
    <w:rsid w:val="00B16F6D"/>
    <w:rsid w:val="00BE5963"/>
    <w:rsid w:val="00C071A2"/>
    <w:rsid w:val="00C82691"/>
    <w:rsid w:val="00CB6E44"/>
    <w:rsid w:val="00CD7319"/>
    <w:rsid w:val="00CF41CB"/>
    <w:rsid w:val="00CF7BB6"/>
    <w:rsid w:val="00D975C6"/>
    <w:rsid w:val="00DC6890"/>
    <w:rsid w:val="00DE2649"/>
    <w:rsid w:val="00E5470D"/>
    <w:rsid w:val="00E765EA"/>
    <w:rsid w:val="00E937E9"/>
    <w:rsid w:val="00ED185D"/>
    <w:rsid w:val="00F438B7"/>
    <w:rsid w:val="00F5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2D54"/>
  <w15:chartTrackingRefBased/>
  <w15:docId w15:val="{52971656-78CF-4BC2-A9BE-4CA68732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81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 周</dc:creator>
  <cp:keywords/>
  <dc:description/>
  <cp:lastModifiedBy>沙 周</cp:lastModifiedBy>
  <cp:revision>31</cp:revision>
  <dcterms:created xsi:type="dcterms:W3CDTF">2022-11-19T13:30:00Z</dcterms:created>
  <dcterms:modified xsi:type="dcterms:W3CDTF">2024-03-06T04:16:00Z</dcterms:modified>
</cp:coreProperties>
</file>